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9A180" w14:textId="74C56258" w:rsidR="003D791A" w:rsidRPr="00304C2D" w:rsidRDefault="00205614" w:rsidP="003D791A">
      <w:pPr>
        <w:spacing w:before="39"/>
        <w:ind w:left="1914"/>
        <w:rPr>
          <w:b/>
          <w:sz w:val="24"/>
        </w:rPr>
      </w:pPr>
      <w:r w:rsidRPr="00C12D5D">
        <w:rPr>
          <w:b/>
          <w:sz w:val="24"/>
        </w:rPr>
        <w:t>COREQ (</w:t>
      </w:r>
      <w:proofErr w:type="spellStart"/>
      <w:r w:rsidRPr="00C12D5D">
        <w:rPr>
          <w:b/>
          <w:sz w:val="24"/>
        </w:rPr>
        <w:t>COnsolidated</w:t>
      </w:r>
      <w:proofErr w:type="spellEnd"/>
      <w:r w:rsidRPr="00C12D5D">
        <w:rPr>
          <w:b/>
          <w:sz w:val="24"/>
        </w:rPr>
        <w:t xml:space="preserve"> criteria for </w:t>
      </w:r>
      <w:proofErr w:type="spellStart"/>
      <w:r w:rsidRPr="00C12D5D">
        <w:rPr>
          <w:b/>
          <w:sz w:val="24"/>
        </w:rPr>
        <w:t>REporting</w:t>
      </w:r>
      <w:proofErr w:type="spellEnd"/>
      <w:r w:rsidRPr="00C12D5D">
        <w:rPr>
          <w:b/>
          <w:sz w:val="24"/>
        </w:rPr>
        <w:t xml:space="preserve"> Qualitative research) Checklist</w:t>
      </w: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5713"/>
        <w:gridCol w:w="1778"/>
      </w:tblGrid>
      <w:tr w:rsidR="00A223DF" w:rsidRPr="00C12D5D" w14:paraId="2B4D59C4" w14:textId="77777777" w:rsidTr="00304C2D">
        <w:trPr>
          <w:trHeight w:val="561"/>
        </w:trPr>
        <w:tc>
          <w:tcPr>
            <w:tcW w:w="2528" w:type="dxa"/>
            <w:shd w:val="clear" w:color="auto" w:fill="C0C0C0"/>
          </w:tcPr>
          <w:p w14:paraId="46F9777C" w14:textId="77777777" w:rsidR="00A223DF" w:rsidRPr="00C12D5D" w:rsidRDefault="00205614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B69A3BD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Item No.</w:t>
            </w:r>
          </w:p>
        </w:tc>
        <w:tc>
          <w:tcPr>
            <w:tcW w:w="5713" w:type="dxa"/>
            <w:shd w:val="clear" w:color="auto" w:fill="C0C0C0"/>
          </w:tcPr>
          <w:p w14:paraId="4EBB85BE" w14:textId="77777777" w:rsidR="00A223DF" w:rsidRPr="00C12D5D" w:rsidRDefault="00205614">
            <w:pPr>
              <w:pStyle w:val="TableParagraph"/>
              <w:ind w:left="1897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Guide Questions/Description</w:t>
            </w:r>
          </w:p>
        </w:tc>
        <w:tc>
          <w:tcPr>
            <w:tcW w:w="1778" w:type="dxa"/>
            <w:shd w:val="clear" w:color="auto" w:fill="C0C0C0"/>
          </w:tcPr>
          <w:p w14:paraId="0B069C13" w14:textId="77777777" w:rsidR="00A223DF" w:rsidRPr="00C12D5D" w:rsidRDefault="00205614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Reported on</w:t>
            </w:r>
          </w:p>
          <w:p w14:paraId="179E3469" w14:textId="77777777" w:rsidR="00A223DF" w:rsidRPr="00C12D5D" w:rsidRDefault="00205614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Page No.</w:t>
            </w:r>
          </w:p>
        </w:tc>
      </w:tr>
      <w:tr w:rsidR="00A223DF" w:rsidRPr="00C12D5D" w14:paraId="0682C656" w14:textId="77777777">
        <w:trPr>
          <w:trHeight w:val="561"/>
        </w:trPr>
        <w:tc>
          <w:tcPr>
            <w:tcW w:w="11021" w:type="dxa"/>
            <w:gridSpan w:val="4"/>
          </w:tcPr>
          <w:p w14:paraId="517981D4" w14:textId="77777777" w:rsidR="00A223DF" w:rsidRPr="00C12D5D" w:rsidRDefault="00205614">
            <w:pPr>
              <w:pStyle w:val="TableParagraph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Domain 1: Research team</w:t>
            </w:r>
          </w:p>
          <w:p w14:paraId="3D7682C0" w14:textId="77777777" w:rsidR="00A223DF" w:rsidRPr="00C12D5D" w:rsidRDefault="00205614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and reﬂexivity</w:t>
            </w:r>
          </w:p>
        </w:tc>
      </w:tr>
      <w:tr w:rsidR="00A223DF" w:rsidRPr="00C12D5D" w14:paraId="232E9189" w14:textId="77777777">
        <w:trPr>
          <w:trHeight w:val="280"/>
        </w:trPr>
        <w:tc>
          <w:tcPr>
            <w:tcW w:w="11021" w:type="dxa"/>
            <w:gridSpan w:val="4"/>
          </w:tcPr>
          <w:p w14:paraId="61FF88C3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Personal characteristics</w:t>
            </w:r>
          </w:p>
        </w:tc>
      </w:tr>
      <w:tr w:rsidR="00A223DF" w:rsidRPr="00C12D5D" w14:paraId="6395068E" w14:textId="77777777" w:rsidTr="00304C2D">
        <w:trPr>
          <w:trHeight w:val="282"/>
        </w:trPr>
        <w:tc>
          <w:tcPr>
            <w:tcW w:w="2528" w:type="dxa"/>
          </w:tcPr>
          <w:p w14:paraId="4C91EF70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59B7E25" w14:textId="77777777" w:rsidR="00A223DF" w:rsidRPr="00C12D5D" w:rsidRDefault="0020561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1</w:t>
            </w:r>
          </w:p>
        </w:tc>
        <w:tc>
          <w:tcPr>
            <w:tcW w:w="5713" w:type="dxa"/>
          </w:tcPr>
          <w:p w14:paraId="09431ED9" w14:textId="77777777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ich author/s conducted the interview or focus group?</w:t>
            </w:r>
          </w:p>
        </w:tc>
        <w:tc>
          <w:tcPr>
            <w:tcW w:w="1778" w:type="dxa"/>
          </w:tcPr>
          <w:p w14:paraId="6F03104B" w14:textId="168F32E1" w:rsidR="00A223DF" w:rsidRPr="00C12D5D" w:rsidRDefault="00367358" w:rsidP="00E873CC">
            <w:pPr>
              <w:pStyle w:val="TableParagraph"/>
              <w:spacing w:before="1" w:line="240" w:lineRule="auto"/>
              <w:ind w:left="106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5D44A872" w14:textId="77777777" w:rsidTr="00304C2D">
        <w:trPr>
          <w:trHeight w:val="280"/>
        </w:trPr>
        <w:tc>
          <w:tcPr>
            <w:tcW w:w="2528" w:type="dxa"/>
          </w:tcPr>
          <w:p w14:paraId="6729526C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374BD519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2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733AEE14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were the researcher’s credentials? E.g. PhD, MD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36CC78D7" w14:textId="1A90F7A3" w:rsidR="00A223DF" w:rsidRPr="00C12D5D" w:rsidRDefault="00367358" w:rsidP="00E873CC">
            <w:pPr>
              <w:pStyle w:val="TableParagraph"/>
              <w:spacing w:before="1" w:line="240" w:lineRule="auto"/>
              <w:ind w:left="106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6F39C7FD" w14:textId="77777777" w:rsidTr="00304C2D">
        <w:trPr>
          <w:trHeight w:val="281"/>
        </w:trPr>
        <w:tc>
          <w:tcPr>
            <w:tcW w:w="2528" w:type="dxa"/>
          </w:tcPr>
          <w:p w14:paraId="2DFEFD2D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2A436012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3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75C95945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was their occupation at the time of the study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487297E3" w14:textId="2A1A32BA" w:rsidR="00A223DF" w:rsidRPr="00C12D5D" w:rsidRDefault="00367358" w:rsidP="00E873CC">
            <w:pPr>
              <w:pStyle w:val="TableParagraph"/>
              <w:spacing w:before="1" w:line="240" w:lineRule="auto"/>
              <w:ind w:left="106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6FCF6406" w14:textId="77777777" w:rsidTr="00304C2D">
        <w:trPr>
          <w:trHeight w:val="280"/>
        </w:trPr>
        <w:tc>
          <w:tcPr>
            <w:tcW w:w="2528" w:type="dxa"/>
          </w:tcPr>
          <w:p w14:paraId="16BA1DAA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7D10B3D5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4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04CFF19C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the researcher male or female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3874B1A2" w14:textId="357D5FFA" w:rsidR="00A223DF" w:rsidRPr="00C12D5D" w:rsidRDefault="00367358" w:rsidP="00E873C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223DF" w:rsidRPr="00C12D5D" w14:paraId="3F7A6F4F" w14:textId="77777777" w:rsidTr="00304C2D">
        <w:trPr>
          <w:trHeight w:val="280"/>
        </w:trPr>
        <w:tc>
          <w:tcPr>
            <w:tcW w:w="2528" w:type="dxa"/>
          </w:tcPr>
          <w:p w14:paraId="023D21A9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7E40FE06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5</w:t>
            </w:r>
          </w:p>
        </w:tc>
        <w:tc>
          <w:tcPr>
            <w:tcW w:w="5713" w:type="dxa"/>
          </w:tcPr>
          <w:p w14:paraId="1E5E1DC7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experience or training did the researcher have?</w:t>
            </w:r>
          </w:p>
        </w:tc>
        <w:tc>
          <w:tcPr>
            <w:tcW w:w="1778" w:type="dxa"/>
          </w:tcPr>
          <w:p w14:paraId="1BA90D93" w14:textId="48F7B3E2" w:rsidR="00A223DF" w:rsidRPr="00C12D5D" w:rsidRDefault="00FF1B70" w:rsidP="00E873C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223DF" w:rsidRPr="00C12D5D" w14:paraId="035D2AA1" w14:textId="77777777">
        <w:trPr>
          <w:trHeight w:val="561"/>
        </w:trPr>
        <w:tc>
          <w:tcPr>
            <w:tcW w:w="11021" w:type="dxa"/>
            <w:gridSpan w:val="4"/>
          </w:tcPr>
          <w:p w14:paraId="570CF84C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Relationship with</w:t>
            </w:r>
          </w:p>
          <w:p w14:paraId="279E6A35" w14:textId="77777777" w:rsidR="00A223DF" w:rsidRPr="00C12D5D" w:rsidRDefault="00205614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participants</w:t>
            </w:r>
          </w:p>
        </w:tc>
      </w:tr>
      <w:tr w:rsidR="00A223DF" w:rsidRPr="00C12D5D" w14:paraId="65E9BB42" w14:textId="77777777" w:rsidTr="00304C2D">
        <w:trPr>
          <w:trHeight w:val="280"/>
        </w:trPr>
        <w:tc>
          <w:tcPr>
            <w:tcW w:w="2528" w:type="dxa"/>
          </w:tcPr>
          <w:p w14:paraId="28391EE2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32628704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6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08E25FCD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a relationship established prior to study commencement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6F81E98D" w14:textId="2BD48AEF" w:rsidR="00A223DF" w:rsidRPr="00C12D5D" w:rsidRDefault="0036735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4F2F4251" w14:textId="77777777" w:rsidTr="00304C2D">
        <w:trPr>
          <w:trHeight w:val="95"/>
        </w:trPr>
        <w:tc>
          <w:tcPr>
            <w:tcW w:w="2528" w:type="dxa"/>
            <w:vMerge w:val="restart"/>
          </w:tcPr>
          <w:p w14:paraId="52C1C8B0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Participant knowledge of</w:t>
            </w:r>
          </w:p>
          <w:p w14:paraId="6F3CEF7C" w14:textId="77777777" w:rsidR="00A223DF" w:rsidRPr="00C12D5D" w:rsidRDefault="00205614">
            <w:pPr>
              <w:pStyle w:val="TableParagraph"/>
              <w:spacing w:before="37" w:line="240" w:lineRule="auto"/>
              <w:rPr>
                <w:sz w:val="20"/>
              </w:rPr>
            </w:pPr>
            <w:r w:rsidRPr="00C12D5D"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0FBC694D" w14:textId="77777777" w:rsidR="00A223DF" w:rsidRPr="00C12D5D" w:rsidRDefault="0020561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7</w:t>
            </w:r>
          </w:p>
        </w:tc>
        <w:tc>
          <w:tcPr>
            <w:tcW w:w="5713" w:type="dxa"/>
            <w:vMerge w:val="restart"/>
            <w:tcBorders>
              <w:right w:val="single" w:sz="12" w:space="0" w:color="000000"/>
            </w:tcBorders>
          </w:tcPr>
          <w:p w14:paraId="4A206F30" w14:textId="77777777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did the participants know about the researcher? e.g. personal</w:t>
            </w:r>
          </w:p>
          <w:p w14:paraId="59565176" w14:textId="77777777" w:rsidR="00A223DF" w:rsidRPr="00C12D5D" w:rsidRDefault="0020561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goals, reasons for doing the research</w:t>
            </w:r>
          </w:p>
        </w:tc>
        <w:tc>
          <w:tcPr>
            <w:tcW w:w="1778" w:type="dxa"/>
            <w:tcBorders>
              <w:left w:val="single" w:sz="12" w:space="0" w:color="000000"/>
              <w:bottom w:val="single" w:sz="8" w:space="0" w:color="000000"/>
            </w:tcBorders>
          </w:tcPr>
          <w:p w14:paraId="5F801194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34283040" w14:textId="77777777" w:rsidTr="00304C2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30FF850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B5FB90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3E80AFBC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9E292D7" w14:textId="7B8DED0F" w:rsidR="00A223DF" w:rsidRPr="00C12D5D" w:rsidRDefault="00367358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2FC05FB1" w14:textId="77777777" w:rsidTr="00304C2D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4CFE18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0C4041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0F09BE4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</w:tcBorders>
          </w:tcPr>
          <w:p w14:paraId="03D57A45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68DC84D0" w14:textId="77777777" w:rsidTr="00304C2D">
        <w:trPr>
          <w:trHeight w:val="94"/>
        </w:trPr>
        <w:tc>
          <w:tcPr>
            <w:tcW w:w="2528" w:type="dxa"/>
            <w:vMerge w:val="restart"/>
          </w:tcPr>
          <w:p w14:paraId="0223CCBE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3272346B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8</w:t>
            </w:r>
          </w:p>
        </w:tc>
        <w:tc>
          <w:tcPr>
            <w:tcW w:w="5713" w:type="dxa"/>
            <w:vMerge w:val="restart"/>
            <w:tcBorders>
              <w:right w:val="single" w:sz="12" w:space="0" w:color="000000"/>
            </w:tcBorders>
          </w:tcPr>
          <w:p w14:paraId="6251CAD5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characteristics were reported about the inter viewer/facilitator?</w:t>
            </w:r>
          </w:p>
          <w:p w14:paraId="76DF35AD" w14:textId="77777777" w:rsidR="00A223DF" w:rsidRPr="00C12D5D" w:rsidRDefault="0020561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 w14:paraId="6C1B280E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4DBDF937" w14:textId="77777777" w:rsidTr="00304C2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EE016C5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D68365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317B8F09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C2B21D6" w14:textId="4DEE389D" w:rsidR="00A223DF" w:rsidRPr="00C12D5D" w:rsidRDefault="00367358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4-5</w:t>
            </w:r>
          </w:p>
        </w:tc>
      </w:tr>
      <w:tr w:rsidR="00A223DF" w:rsidRPr="00C12D5D" w14:paraId="068E8F8C" w14:textId="77777777" w:rsidTr="00304C2D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C0E912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E3DE7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31DA256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</w:tcBorders>
          </w:tcPr>
          <w:p w14:paraId="18DA3777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0F76F1B7" w14:textId="77777777">
        <w:trPr>
          <w:trHeight w:val="280"/>
        </w:trPr>
        <w:tc>
          <w:tcPr>
            <w:tcW w:w="11021" w:type="dxa"/>
            <w:gridSpan w:val="4"/>
          </w:tcPr>
          <w:p w14:paraId="2625B3FF" w14:textId="77777777" w:rsidR="00A223DF" w:rsidRPr="00C12D5D" w:rsidRDefault="00205614">
            <w:pPr>
              <w:pStyle w:val="TableParagraph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Domain 2: Study design</w:t>
            </w:r>
          </w:p>
        </w:tc>
      </w:tr>
      <w:tr w:rsidR="00A223DF" w:rsidRPr="00C12D5D" w14:paraId="321094C5" w14:textId="77777777">
        <w:trPr>
          <w:trHeight w:val="280"/>
        </w:trPr>
        <w:tc>
          <w:tcPr>
            <w:tcW w:w="11021" w:type="dxa"/>
            <w:gridSpan w:val="4"/>
          </w:tcPr>
          <w:p w14:paraId="6123B62C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Theoretical framework</w:t>
            </w:r>
          </w:p>
        </w:tc>
      </w:tr>
      <w:tr w:rsidR="00A223DF" w:rsidRPr="00C12D5D" w14:paraId="1C450E0C" w14:textId="77777777" w:rsidTr="00304C2D">
        <w:trPr>
          <w:trHeight w:val="185"/>
        </w:trPr>
        <w:tc>
          <w:tcPr>
            <w:tcW w:w="2528" w:type="dxa"/>
            <w:vMerge w:val="restart"/>
          </w:tcPr>
          <w:p w14:paraId="41281ACA" w14:textId="77777777" w:rsidR="00A223DF" w:rsidRPr="00C12D5D" w:rsidRDefault="00205614">
            <w:pPr>
              <w:pStyle w:val="TableParagraph"/>
              <w:spacing w:line="276" w:lineRule="auto"/>
              <w:rPr>
                <w:sz w:val="20"/>
              </w:rPr>
            </w:pPr>
            <w:r w:rsidRPr="00C12D5D"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3A988D54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9</w:t>
            </w:r>
          </w:p>
        </w:tc>
        <w:tc>
          <w:tcPr>
            <w:tcW w:w="5713" w:type="dxa"/>
            <w:vMerge w:val="restart"/>
          </w:tcPr>
          <w:p w14:paraId="0972901C" w14:textId="77777777" w:rsidR="00A223DF" w:rsidRPr="00C12D5D" w:rsidRDefault="00205614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 w:rsidRPr="00C12D5D"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0B0F2551" w14:textId="77777777" w:rsidR="00A223DF" w:rsidRPr="00C12D5D" w:rsidRDefault="00205614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content analysis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 w14:paraId="5F174F2B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A223DF" w:rsidRPr="00C12D5D" w14:paraId="71648CC9" w14:textId="77777777" w:rsidTr="00304C2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038ABA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1D7EC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</w:tcBorders>
          </w:tcPr>
          <w:p w14:paraId="3B958E15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37883C8" w14:textId="34E4BC9A" w:rsidR="00A223DF" w:rsidRPr="00C12D5D" w:rsidRDefault="00367358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4CCFFB74" w14:textId="77777777" w:rsidTr="00304C2D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3979E20C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3E1B6E9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</w:tcBorders>
          </w:tcPr>
          <w:p w14:paraId="5532C63C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</w:tcBorders>
          </w:tcPr>
          <w:p w14:paraId="17EBD17A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223DF" w:rsidRPr="00C12D5D" w14:paraId="12A1EFD3" w14:textId="77777777">
        <w:trPr>
          <w:trHeight w:val="280"/>
        </w:trPr>
        <w:tc>
          <w:tcPr>
            <w:tcW w:w="11021" w:type="dxa"/>
            <w:gridSpan w:val="4"/>
          </w:tcPr>
          <w:p w14:paraId="61EE6B94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Participant selection</w:t>
            </w:r>
          </w:p>
        </w:tc>
      </w:tr>
      <w:tr w:rsidR="00A223DF" w:rsidRPr="00C12D5D" w14:paraId="7E7FD061" w14:textId="77777777" w:rsidTr="00304C2D">
        <w:trPr>
          <w:trHeight w:val="119"/>
        </w:trPr>
        <w:tc>
          <w:tcPr>
            <w:tcW w:w="2528" w:type="dxa"/>
            <w:vMerge w:val="restart"/>
          </w:tcPr>
          <w:p w14:paraId="697A2A12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0EACEC21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0</w:t>
            </w:r>
          </w:p>
        </w:tc>
        <w:tc>
          <w:tcPr>
            <w:tcW w:w="5713" w:type="dxa"/>
            <w:vMerge w:val="restart"/>
            <w:tcBorders>
              <w:right w:val="single" w:sz="12" w:space="0" w:color="000000"/>
            </w:tcBorders>
          </w:tcPr>
          <w:p w14:paraId="1AEB5D92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were participants selected? e.g. purposive, convenience,</w:t>
            </w:r>
          </w:p>
          <w:p w14:paraId="52716AA0" w14:textId="77777777" w:rsidR="00A223DF" w:rsidRPr="00C12D5D" w:rsidRDefault="0020561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consecutive, snowball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 w14:paraId="64146BFE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6"/>
              </w:rPr>
            </w:pPr>
          </w:p>
        </w:tc>
      </w:tr>
      <w:tr w:rsidR="00A223DF" w:rsidRPr="00C12D5D" w14:paraId="521C1AFB" w14:textId="77777777" w:rsidTr="00304C2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86A02A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F4FD1C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029F14B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BEA2F0F" w14:textId="03ADB51F" w:rsidR="00A223DF" w:rsidRPr="00C12D5D" w:rsidRDefault="005E4692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14DF3469" w14:textId="77777777" w:rsidTr="00304C2D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1B43F96F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9C4E08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30E686A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</w:tcBorders>
          </w:tcPr>
          <w:p w14:paraId="16C81520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2"/>
              </w:rPr>
            </w:pPr>
          </w:p>
        </w:tc>
      </w:tr>
      <w:tr w:rsidR="00A223DF" w:rsidRPr="00C12D5D" w14:paraId="302BB4B8" w14:textId="77777777" w:rsidTr="00304C2D">
        <w:trPr>
          <w:trHeight w:val="86"/>
        </w:trPr>
        <w:tc>
          <w:tcPr>
            <w:tcW w:w="2528" w:type="dxa"/>
            <w:vMerge w:val="restart"/>
          </w:tcPr>
          <w:p w14:paraId="51EA5412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25A80BA9" w14:textId="77777777" w:rsidR="00A223DF" w:rsidRPr="00C12D5D" w:rsidRDefault="00205614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1</w:t>
            </w:r>
          </w:p>
        </w:tc>
        <w:tc>
          <w:tcPr>
            <w:tcW w:w="5713" w:type="dxa"/>
            <w:vMerge w:val="restart"/>
            <w:tcBorders>
              <w:right w:val="single" w:sz="12" w:space="0" w:color="000000"/>
            </w:tcBorders>
          </w:tcPr>
          <w:p w14:paraId="3AD4130F" w14:textId="77777777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were participants approached? e.g. face-to-face, telephone, mail,</w:t>
            </w:r>
          </w:p>
          <w:p w14:paraId="74EBF6EB" w14:textId="77777777" w:rsidR="00A223DF" w:rsidRPr="00C12D5D" w:rsidRDefault="0020561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email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 w14:paraId="1B6C98B9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6621DCFE" w14:textId="77777777" w:rsidTr="00304C2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7C0C393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91B91E0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11B8366A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30C3388" w14:textId="3BBDD0DD" w:rsidR="00A223DF" w:rsidRPr="00C12D5D" w:rsidRDefault="005E4692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31B05AEE" w14:textId="77777777" w:rsidTr="00304C2D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C27EE6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F13E4E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5BF0173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</w:tcBorders>
          </w:tcPr>
          <w:p w14:paraId="24B793DD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54E0E2DE" w14:textId="77777777" w:rsidTr="00304C2D">
        <w:trPr>
          <w:trHeight w:val="280"/>
        </w:trPr>
        <w:tc>
          <w:tcPr>
            <w:tcW w:w="2528" w:type="dxa"/>
          </w:tcPr>
          <w:p w14:paraId="559D278A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0902B320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2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479E8BDF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many participants were in the study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2868BB29" w14:textId="72A2158A" w:rsidR="00A223DF" w:rsidRPr="00C12D5D" w:rsidRDefault="00367358">
            <w:pPr>
              <w:pStyle w:val="TableParagraph"/>
              <w:spacing w:before="45" w:line="240" w:lineRule="auto"/>
              <w:ind w:left="72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6</w:t>
            </w:r>
          </w:p>
        </w:tc>
      </w:tr>
      <w:tr w:rsidR="00A223DF" w:rsidRPr="00C12D5D" w14:paraId="700A369D" w14:textId="77777777" w:rsidTr="00304C2D">
        <w:trPr>
          <w:trHeight w:val="280"/>
        </w:trPr>
        <w:tc>
          <w:tcPr>
            <w:tcW w:w="2528" w:type="dxa"/>
          </w:tcPr>
          <w:p w14:paraId="526C49B8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1F550757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3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1C0752E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60030CAD" w14:textId="4A667994" w:rsidR="00A223DF" w:rsidRPr="00C12D5D" w:rsidRDefault="00367358">
            <w:pPr>
              <w:pStyle w:val="TableParagraph"/>
              <w:spacing w:before="40" w:line="240" w:lineRule="auto"/>
              <w:ind w:left="72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6</w:t>
            </w:r>
          </w:p>
        </w:tc>
      </w:tr>
      <w:tr w:rsidR="00A223DF" w:rsidRPr="00C12D5D" w14:paraId="2FDFBFFB" w14:textId="77777777">
        <w:trPr>
          <w:trHeight w:val="281"/>
        </w:trPr>
        <w:tc>
          <w:tcPr>
            <w:tcW w:w="11021" w:type="dxa"/>
            <w:gridSpan w:val="4"/>
          </w:tcPr>
          <w:p w14:paraId="52DE2935" w14:textId="77777777" w:rsidR="00A223DF" w:rsidRPr="00C12D5D" w:rsidRDefault="00205614">
            <w:pPr>
              <w:pStyle w:val="TableParagraph"/>
              <w:spacing w:line="244" w:lineRule="exact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Setting</w:t>
            </w:r>
          </w:p>
        </w:tc>
      </w:tr>
      <w:tr w:rsidR="00A223DF" w:rsidRPr="00C12D5D" w14:paraId="31C30364" w14:textId="77777777" w:rsidTr="00304C2D">
        <w:trPr>
          <w:trHeight w:val="280"/>
        </w:trPr>
        <w:tc>
          <w:tcPr>
            <w:tcW w:w="2528" w:type="dxa"/>
          </w:tcPr>
          <w:p w14:paraId="35D4BEF9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3DAF388A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4</w:t>
            </w:r>
          </w:p>
        </w:tc>
        <w:tc>
          <w:tcPr>
            <w:tcW w:w="5713" w:type="dxa"/>
          </w:tcPr>
          <w:p w14:paraId="0618D70F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ere was the data collected? e.g. home, clinic, workplace</w:t>
            </w:r>
          </w:p>
        </w:tc>
        <w:tc>
          <w:tcPr>
            <w:tcW w:w="1778" w:type="dxa"/>
          </w:tcPr>
          <w:p w14:paraId="01FF1486" w14:textId="6D3634C4" w:rsidR="00A223DF" w:rsidRPr="00C12D5D" w:rsidRDefault="003B3463">
            <w:pPr>
              <w:pStyle w:val="TableParagraph"/>
              <w:spacing w:before="14" w:line="240" w:lineRule="auto"/>
              <w:ind w:left="8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64EE2C5C" w14:textId="77777777" w:rsidTr="00304C2D">
        <w:trPr>
          <w:trHeight w:val="116"/>
        </w:trPr>
        <w:tc>
          <w:tcPr>
            <w:tcW w:w="2528" w:type="dxa"/>
            <w:vMerge w:val="restart"/>
          </w:tcPr>
          <w:p w14:paraId="2165DB57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Presence of non-</w:t>
            </w:r>
          </w:p>
          <w:p w14:paraId="5B9C5213" w14:textId="77777777" w:rsidR="00A223DF" w:rsidRPr="00C12D5D" w:rsidRDefault="00205614">
            <w:pPr>
              <w:pStyle w:val="TableParagraph"/>
              <w:spacing w:before="36" w:line="240" w:lineRule="auto"/>
              <w:rPr>
                <w:sz w:val="20"/>
              </w:rPr>
            </w:pPr>
            <w:r w:rsidRPr="00C12D5D"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70588F5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5</w:t>
            </w:r>
          </w:p>
        </w:tc>
        <w:tc>
          <w:tcPr>
            <w:tcW w:w="5713" w:type="dxa"/>
            <w:vMerge w:val="restart"/>
            <w:tcBorders>
              <w:right w:val="single" w:sz="12" w:space="0" w:color="000000"/>
            </w:tcBorders>
          </w:tcPr>
          <w:p w14:paraId="4A63E19D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 w14:paraId="74D3303B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6"/>
              </w:rPr>
            </w:pPr>
          </w:p>
        </w:tc>
      </w:tr>
      <w:tr w:rsidR="00A223DF" w:rsidRPr="00C12D5D" w14:paraId="7393B054" w14:textId="77777777" w:rsidTr="00304C2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028B90A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4F728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63E959DE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A2975AA" w14:textId="6836DBB7" w:rsidR="00A223DF" w:rsidRPr="00C12D5D" w:rsidRDefault="00367358">
            <w:pPr>
              <w:pStyle w:val="TableParagraph"/>
              <w:spacing w:before="58" w:line="240" w:lineRule="auto"/>
              <w:ind w:left="72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5</w:t>
            </w:r>
          </w:p>
        </w:tc>
      </w:tr>
      <w:tr w:rsidR="00A223DF" w:rsidRPr="00C12D5D" w14:paraId="6B984456" w14:textId="77777777" w:rsidTr="00304C2D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3E081DA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E23B12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40010831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</w:tcBorders>
          </w:tcPr>
          <w:p w14:paraId="02A413CD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2"/>
              </w:rPr>
            </w:pPr>
          </w:p>
        </w:tc>
      </w:tr>
      <w:tr w:rsidR="00A223DF" w:rsidRPr="00C12D5D" w14:paraId="5F6B7A23" w14:textId="77777777" w:rsidTr="00304C2D">
        <w:trPr>
          <w:trHeight w:val="100"/>
        </w:trPr>
        <w:tc>
          <w:tcPr>
            <w:tcW w:w="2528" w:type="dxa"/>
            <w:vMerge w:val="restart"/>
          </w:tcPr>
          <w:p w14:paraId="4B827F2B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685582FD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6</w:t>
            </w:r>
          </w:p>
        </w:tc>
        <w:tc>
          <w:tcPr>
            <w:tcW w:w="5713" w:type="dxa"/>
            <w:vMerge w:val="restart"/>
            <w:tcBorders>
              <w:right w:val="single" w:sz="12" w:space="0" w:color="000000"/>
            </w:tcBorders>
          </w:tcPr>
          <w:p w14:paraId="338F131B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are the important characteristics of the sample? e.g. demographic</w:t>
            </w:r>
          </w:p>
          <w:p w14:paraId="12DCBB91" w14:textId="77777777" w:rsidR="00A223DF" w:rsidRPr="00C12D5D" w:rsidRDefault="0020561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data, date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</w:tcPr>
          <w:p w14:paraId="39146B77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1843EE4D" w14:textId="77777777" w:rsidTr="00304C2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9397C9D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6E5C1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3DCFBC0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56CC163" w14:textId="076758FC" w:rsidR="00A223DF" w:rsidRPr="00C12D5D" w:rsidRDefault="00367358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6 and Table 1</w:t>
            </w:r>
          </w:p>
        </w:tc>
      </w:tr>
      <w:tr w:rsidR="00A223DF" w:rsidRPr="00C12D5D" w14:paraId="0CD27730" w14:textId="77777777" w:rsidTr="00304C2D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119B2B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E955BE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7F8B3642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</w:tcBorders>
          </w:tcPr>
          <w:p w14:paraId="1AAD7E49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1FF4D5D9" w14:textId="77777777">
        <w:trPr>
          <w:trHeight w:val="282"/>
        </w:trPr>
        <w:tc>
          <w:tcPr>
            <w:tcW w:w="11021" w:type="dxa"/>
            <w:gridSpan w:val="4"/>
          </w:tcPr>
          <w:p w14:paraId="0133168D" w14:textId="77777777" w:rsidR="00A223DF" w:rsidRPr="00C12D5D" w:rsidRDefault="00205614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Data collection</w:t>
            </w:r>
          </w:p>
        </w:tc>
      </w:tr>
      <w:tr w:rsidR="00A223DF" w:rsidRPr="00C12D5D" w14:paraId="32E7EA4D" w14:textId="77777777" w:rsidTr="00304C2D">
        <w:trPr>
          <w:trHeight w:val="445"/>
        </w:trPr>
        <w:tc>
          <w:tcPr>
            <w:tcW w:w="2528" w:type="dxa"/>
            <w:vMerge w:val="restart"/>
          </w:tcPr>
          <w:p w14:paraId="0EBCA946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76B68D53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7</w:t>
            </w:r>
          </w:p>
        </w:tc>
        <w:tc>
          <w:tcPr>
            <w:tcW w:w="5713" w:type="dxa"/>
            <w:vMerge w:val="restart"/>
            <w:tcBorders>
              <w:right w:val="single" w:sz="12" w:space="0" w:color="000000"/>
            </w:tcBorders>
          </w:tcPr>
          <w:p w14:paraId="545895C3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questions, prompts, guides provided by the authors? Was it pilot</w:t>
            </w:r>
          </w:p>
          <w:p w14:paraId="65762B96" w14:textId="77777777" w:rsidR="00A223DF" w:rsidRPr="00C12D5D" w:rsidRDefault="0020561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tested?</w:t>
            </w:r>
          </w:p>
        </w:tc>
        <w:tc>
          <w:tcPr>
            <w:tcW w:w="1778" w:type="dxa"/>
            <w:tcBorders>
              <w:left w:val="single" w:sz="12" w:space="0" w:color="000000"/>
              <w:bottom w:val="single" w:sz="8" w:space="0" w:color="000000"/>
            </w:tcBorders>
          </w:tcPr>
          <w:p w14:paraId="5619D5C3" w14:textId="77777777" w:rsidR="00367358" w:rsidRDefault="00C12D5D">
            <w:pPr>
              <w:pStyle w:val="TableParagraph"/>
              <w:spacing w:before="138" w:line="240" w:lineRule="auto"/>
              <w:ind w:left="72"/>
              <w:rPr>
                <w:rFonts w:eastAsiaTheme="minorEastAsia"/>
                <w:sz w:val="20"/>
                <w:lang w:eastAsia="zh-CN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  <w:r w:rsidR="00367358">
              <w:rPr>
                <w:rFonts w:eastAsiaTheme="minorEastAsia"/>
                <w:sz w:val="20"/>
                <w:lang w:eastAsia="zh-CN"/>
              </w:rPr>
              <w:t xml:space="preserve"> and </w:t>
            </w:r>
          </w:p>
          <w:p w14:paraId="0172F9DB" w14:textId="123DE934" w:rsidR="00A223DF" w:rsidRPr="00C12D5D" w:rsidRDefault="00367358" w:rsidP="00367358">
            <w:pPr>
              <w:pStyle w:val="TableParagraph"/>
              <w:spacing w:before="138" w:line="240" w:lineRule="auto"/>
              <w:ind w:left="0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Additional File 1</w:t>
            </w:r>
          </w:p>
        </w:tc>
      </w:tr>
      <w:tr w:rsidR="00A223DF" w:rsidRPr="00C12D5D" w14:paraId="6B38D02C" w14:textId="77777777" w:rsidTr="00304C2D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0614581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84B167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5713" w:type="dxa"/>
            <w:vMerge/>
            <w:tcBorders>
              <w:top w:val="nil"/>
              <w:right w:val="single" w:sz="12" w:space="0" w:color="000000"/>
            </w:tcBorders>
          </w:tcPr>
          <w:p w14:paraId="5E96975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single" w:sz="12" w:space="0" w:color="000000"/>
            </w:tcBorders>
          </w:tcPr>
          <w:p w14:paraId="5238E1BC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78C8342A" w14:textId="77777777" w:rsidTr="00304C2D">
        <w:trPr>
          <w:trHeight w:val="280"/>
        </w:trPr>
        <w:tc>
          <w:tcPr>
            <w:tcW w:w="2528" w:type="dxa"/>
          </w:tcPr>
          <w:p w14:paraId="7D9710E1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276F9355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8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7E73E6A3" w14:textId="10199789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repeat interviews carried out? If yes, how many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3F63F559" w14:textId="3E2422F9" w:rsidR="00A223DF" w:rsidRPr="00C12D5D" w:rsidRDefault="00367358">
            <w:pPr>
              <w:pStyle w:val="TableParagraph"/>
              <w:spacing w:line="193" w:lineRule="exact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A223DF" w:rsidRPr="00C12D5D" w14:paraId="2148DF68" w14:textId="77777777" w:rsidTr="00304C2D">
        <w:trPr>
          <w:trHeight w:val="280"/>
        </w:trPr>
        <w:tc>
          <w:tcPr>
            <w:tcW w:w="2528" w:type="dxa"/>
          </w:tcPr>
          <w:p w14:paraId="3386317C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3E253033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9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33B6D95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08BBA22A" w14:textId="2D7C24DD" w:rsidR="00A223DF" w:rsidRPr="00C12D5D" w:rsidRDefault="00367358">
            <w:pPr>
              <w:pStyle w:val="TableParagraph"/>
              <w:spacing w:before="16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223DF" w:rsidRPr="00C12D5D" w14:paraId="644ECDAB" w14:textId="77777777" w:rsidTr="00304C2D">
        <w:trPr>
          <w:trHeight w:val="280"/>
        </w:trPr>
        <w:tc>
          <w:tcPr>
            <w:tcW w:w="2528" w:type="dxa"/>
          </w:tcPr>
          <w:p w14:paraId="03AF4A76" w14:textId="77777777" w:rsidR="00A223DF" w:rsidRPr="00C12D5D" w:rsidRDefault="00205614">
            <w:pPr>
              <w:pStyle w:val="TableParagraph"/>
              <w:spacing w:line="244" w:lineRule="exact"/>
              <w:rPr>
                <w:sz w:val="20"/>
              </w:rPr>
            </w:pPr>
            <w:r w:rsidRPr="00C12D5D"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76C854C0" w14:textId="77777777" w:rsidR="00A223DF" w:rsidRPr="00C12D5D" w:rsidRDefault="00205614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0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7E683951" w14:textId="7B94DCAC" w:rsidR="00A223DF" w:rsidRPr="00C12D5D" w:rsidRDefault="00205614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7F6BC418" w14:textId="13F4C5CC" w:rsidR="00A223DF" w:rsidRPr="00C12D5D" w:rsidRDefault="00367358">
            <w:pPr>
              <w:pStyle w:val="TableParagraph"/>
              <w:spacing w:before="11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A223DF" w:rsidRPr="00C12D5D" w14:paraId="27D46FED" w14:textId="77777777" w:rsidTr="00304C2D">
        <w:trPr>
          <w:trHeight w:val="280"/>
        </w:trPr>
        <w:tc>
          <w:tcPr>
            <w:tcW w:w="2528" w:type="dxa"/>
          </w:tcPr>
          <w:p w14:paraId="3E350A30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13D4B0F3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1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6195282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was the duration of the inter views or focus group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32314943" w14:textId="42C17E44" w:rsidR="00A223DF" w:rsidRPr="00C12D5D" w:rsidRDefault="00367358">
            <w:pPr>
              <w:pStyle w:val="TableParagraph"/>
              <w:spacing w:line="195" w:lineRule="exact"/>
              <w:ind w:left="72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223DF" w:rsidRPr="00C12D5D" w14:paraId="5976A22B" w14:textId="77777777" w:rsidTr="00304C2D">
        <w:trPr>
          <w:trHeight w:val="280"/>
        </w:trPr>
        <w:tc>
          <w:tcPr>
            <w:tcW w:w="2528" w:type="dxa"/>
          </w:tcPr>
          <w:p w14:paraId="1BD68FBF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1555227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2</w:t>
            </w:r>
          </w:p>
        </w:tc>
        <w:tc>
          <w:tcPr>
            <w:tcW w:w="5713" w:type="dxa"/>
            <w:tcBorders>
              <w:right w:val="single" w:sz="12" w:space="0" w:color="000000"/>
            </w:tcBorders>
          </w:tcPr>
          <w:p w14:paraId="113D6BC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data saturation discussed?</w:t>
            </w:r>
          </w:p>
        </w:tc>
        <w:tc>
          <w:tcPr>
            <w:tcW w:w="1778" w:type="dxa"/>
            <w:tcBorders>
              <w:left w:val="single" w:sz="12" w:space="0" w:color="000000"/>
            </w:tcBorders>
          </w:tcPr>
          <w:p w14:paraId="7C5B6675" w14:textId="24896F30" w:rsidR="00A223DF" w:rsidRPr="00C12D5D" w:rsidRDefault="00367358">
            <w:pPr>
              <w:pStyle w:val="TableParagraph"/>
              <w:spacing w:before="19" w:line="240" w:lineRule="auto"/>
              <w:ind w:left="72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5</w:t>
            </w:r>
          </w:p>
        </w:tc>
      </w:tr>
      <w:tr w:rsidR="00A223DF" w:rsidRPr="00C12D5D" w14:paraId="6FF67A42" w14:textId="77777777" w:rsidTr="00304C2D">
        <w:trPr>
          <w:trHeight w:val="282"/>
        </w:trPr>
        <w:tc>
          <w:tcPr>
            <w:tcW w:w="2528" w:type="dxa"/>
          </w:tcPr>
          <w:p w14:paraId="37383BA4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0354CB43" w14:textId="77777777" w:rsidR="00A223DF" w:rsidRPr="00C12D5D" w:rsidRDefault="00205614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3</w:t>
            </w:r>
          </w:p>
        </w:tc>
        <w:tc>
          <w:tcPr>
            <w:tcW w:w="5713" w:type="dxa"/>
          </w:tcPr>
          <w:p w14:paraId="67068428" w14:textId="243EFE89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transcripts returned to participants for comment and/or</w:t>
            </w:r>
            <w:r w:rsidR="004A1DCA" w:rsidRPr="00C12D5D">
              <w:rPr>
                <w:sz w:val="20"/>
              </w:rPr>
              <w:t xml:space="preserve"> correction?</w:t>
            </w:r>
          </w:p>
        </w:tc>
        <w:tc>
          <w:tcPr>
            <w:tcW w:w="1778" w:type="dxa"/>
          </w:tcPr>
          <w:p w14:paraId="0008E2EE" w14:textId="23C39F7C" w:rsidR="00A223DF" w:rsidRPr="00C12D5D" w:rsidRDefault="00367358">
            <w:pPr>
              <w:pStyle w:val="TableParagraph"/>
              <w:spacing w:before="64" w:line="198" w:lineRule="exact"/>
              <w:ind w:left="82"/>
              <w:rPr>
                <w:sz w:val="20"/>
              </w:rPr>
            </w:pPr>
            <w:r>
              <w:rPr>
                <w:sz w:val="20"/>
              </w:rPr>
              <w:t>No</w:t>
            </w:r>
            <w:r w:rsidR="00304C2D">
              <w:rPr>
                <w:sz w:val="20"/>
              </w:rPr>
              <w:t xml:space="preserve">. Limited by participants’ busy schedules and lack </w:t>
            </w:r>
            <w:r w:rsidR="00304C2D">
              <w:rPr>
                <w:sz w:val="20"/>
              </w:rPr>
              <w:lastRenderedPageBreak/>
              <w:t>of funding to compensate participants for their time reviewing transcripts</w:t>
            </w:r>
          </w:p>
        </w:tc>
      </w:tr>
    </w:tbl>
    <w:tbl>
      <w:tblPr>
        <w:tblpPr w:leftFromText="180" w:rightFromText="180" w:vertAnchor="text" w:horzAnchor="margin" w:tblpX="85" w:tblpY="34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5"/>
        <w:gridCol w:w="930"/>
        <w:gridCol w:w="6213"/>
        <w:gridCol w:w="1412"/>
      </w:tblGrid>
      <w:tr w:rsidR="00304C2D" w:rsidRPr="00C12D5D" w14:paraId="1758C6F5" w14:textId="77777777" w:rsidTr="00304C2D">
        <w:trPr>
          <w:trHeight w:val="561"/>
        </w:trPr>
        <w:tc>
          <w:tcPr>
            <w:tcW w:w="2515" w:type="dxa"/>
            <w:shd w:val="clear" w:color="auto" w:fill="C0C0C0"/>
          </w:tcPr>
          <w:p w14:paraId="46470B73" w14:textId="77777777" w:rsidR="00304C2D" w:rsidRPr="00C12D5D" w:rsidRDefault="00304C2D" w:rsidP="00304C2D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930" w:type="dxa"/>
            <w:shd w:val="clear" w:color="auto" w:fill="C0C0C0"/>
          </w:tcPr>
          <w:p w14:paraId="2E8F2687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4C5C429" w14:textId="77777777" w:rsidR="00304C2D" w:rsidRPr="00C12D5D" w:rsidRDefault="00304C2D" w:rsidP="00304C2D">
            <w:pPr>
              <w:pStyle w:val="TableParagraph"/>
              <w:ind w:left="1897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Guide Questions/Description</w:t>
            </w:r>
          </w:p>
        </w:tc>
        <w:tc>
          <w:tcPr>
            <w:tcW w:w="1412" w:type="dxa"/>
            <w:shd w:val="clear" w:color="auto" w:fill="C0C0C0"/>
          </w:tcPr>
          <w:p w14:paraId="72033ECB" w14:textId="77777777" w:rsidR="00304C2D" w:rsidRPr="00C12D5D" w:rsidRDefault="00304C2D" w:rsidP="00304C2D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Reported on</w:t>
            </w:r>
          </w:p>
          <w:p w14:paraId="018CF327" w14:textId="77777777" w:rsidR="00304C2D" w:rsidRPr="00C12D5D" w:rsidRDefault="00304C2D" w:rsidP="00304C2D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Page No.</w:t>
            </w:r>
          </w:p>
        </w:tc>
      </w:tr>
      <w:tr w:rsidR="00304C2D" w:rsidRPr="00C12D5D" w14:paraId="08B19D62" w14:textId="77777777" w:rsidTr="00304C2D">
        <w:trPr>
          <w:trHeight w:val="561"/>
        </w:trPr>
        <w:tc>
          <w:tcPr>
            <w:tcW w:w="11070" w:type="dxa"/>
            <w:gridSpan w:val="4"/>
          </w:tcPr>
          <w:p w14:paraId="43D569CA" w14:textId="77777777" w:rsidR="00304C2D" w:rsidRPr="00C12D5D" w:rsidRDefault="00304C2D" w:rsidP="00304C2D">
            <w:pPr>
              <w:pStyle w:val="TableParagraph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Domain 3: analysis and</w:t>
            </w:r>
          </w:p>
          <w:p w14:paraId="6D4845FB" w14:textId="77777777" w:rsidR="00304C2D" w:rsidRPr="00C12D5D" w:rsidRDefault="00304C2D" w:rsidP="00304C2D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ﬁndings</w:t>
            </w:r>
          </w:p>
        </w:tc>
      </w:tr>
      <w:tr w:rsidR="00304C2D" w:rsidRPr="00C12D5D" w14:paraId="1982AA6D" w14:textId="77777777" w:rsidTr="00304C2D">
        <w:trPr>
          <w:trHeight w:val="282"/>
        </w:trPr>
        <w:tc>
          <w:tcPr>
            <w:tcW w:w="11070" w:type="dxa"/>
            <w:gridSpan w:val="4"/>
          </w:tcPr>
          <w:p w14:paraId="20EF5AFF" w14:textId="77777777" w:rsidR="00304C2D" w:rsidRPr="00C12D5D" w:rsidRDefault="00304C2D" w:rsidP="00304C2D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Data analysis</w:t>
            </w:r>
          </w:p>
        </w:tc>
      </w:tr>
      <w:tr w:rsidR="00304C2D" w:rsidRPr="00C12D5D" w14:paraId="62EDB2FB" w14:textId="77777777" w:rsidTr="00304C2D">
        <w:trPr>
          <w:trHeight w:val="280"/>
        </w:trPr>
        <w:tc>
          <w:tcPr>
            <w:tcW w:w="2515" w:type="dxa"/>
          </w:tcPr>
          <w:p w14:paraId="44D0DD81" w14:textId="77777777" w:rsidR="00304C2D" w:rsidRPr="00C12D5D" w:rsidRDefault="00304C2D" w:rsidP="00304C2D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Number of data coders</w:t>
            </w:r>
          </w:p>
        </w:tc>
        <w:tc>
          <w:tcPr>
            <w:tcW w:w="930" w:type="dxa"/>
          </w:tcPr>
          <w:p w14:paraId="1BCE89C3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D87C6E5" w14:textId="77777777" w:rsidR="00304C2D" w:rsidRPr="00C12D5D" w:rsidRDefault="00304C2D" w:rsidP="00304C2D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many data coders coded the data?</w:t>
            </w:r>
          </w:p>
        </w:tc>
        <w:tc>
          <w:tcPr>
            <w:tcW w:w="1412" w:type="dxa"/>
          </w:tcPr>
          <w:p w14:paraId="3CE61CDA" w14:textId="77777777" w:rsidR="00304C2D" w:rsidRPr="00C12D5D" w:rsidRDefault="00304C2D" w:rsidP="00304C2D">
            <w:pPr>
              <w:pStyle w:val="TableParagraph"/>
              <w:spacing w:line="199" w:lineRule="exact"/>
              <w:ind w:left="66"/>
              <w:rPr>
                <w:sz w:val="20"/>
              </w:rPr>
            </w:pPr>
            <w:r w:rsidRPr="00C12D5D">
              <w:rPr>
                <w:sz w:val="20"/>
              </w:rPr>
              <w:t>5</w:t>
            </w:r>
          </w:p>
        </w:tc>
      </w:tr>
      <w:tr w:rsidR="00304C2D" w:rsidRPr="00C12D5D" w14:paraId="1AA92625" w14:textId="77777777" w:rsidTr="00304C2D">
        <w:trPr>
          <w:trHeight w:val="112"/>
        </w:trPr>
        <w:tc>
          <w:tcPr>
            <w:tcW w:w="2515" w:type="dxa"/>
            <w:vMerge w:val="restart"/>
          </w:tcPr>
          <w:p w14:paraId="53F83494" w14:textId="77777777" w:rsidR="00304C2D" w:rsidRPr="00C12D5D" w:rsidRDefault="00304C2D" w:rsidP="00304C2D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escription of the coding</w:t>
            </w:r>
          </w:p>
          <w:p w14:paraId="7405F318" w14:textId="77777777" w:rsidR="00304C2D" w:rsidRPr="00C12D5D" w:rsidRDefault="00304C2D" w:rsidP="00304C2D">
            <w:pPr>
              <w:pStyle w:val="TableParagraph"/>
              <w:spacing w:before="36" w:line="240" w:lineRule="auto"/>
              <w:rPr>
                <w:sz w:val="20"/>
              </w:rPr>
            </w:pPr>
            <w:r w:rsidRPr="00C12D5D">
              <w:rPr>
                <w:sz w:val="20"/>
              </w:rPr>
              <w:t>tree</w:t>
            </w:r>
          </w:p>
        </w:tc>
        <w:tc>
          <w:tcPr>
            <w:tcW w:w="930" w:type="dxa"/>
            <w:vMerge w:val="restart"/>
          </w:tcPr>
          <w:p w14:paraId="234BDE0D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09255A4" w14:textId="77777777" w:rsidR="00304C2D" w:rsidRPr="00C12D5D" w:rsidRDefault="00304C2D" w:rsidP="00304C2D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Did authors provide a description of the coding tree?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 w14:paraId="78EC41E7" w14:textId="77777777" w:rsidR="00304C2D" w:rsidRPr="00C12D5D" w:rsidRDefault="00304C2D" w:rsidP="00304C2D">
            <w:pPr>
              <w:pStyle w:val="TableParagraph"/>
              <w:spacing w:line="240" w:lineRule="auto"/>
              <w:ind w:left="0"/>
              <w:rPr>
                <w:sz w:val="6"/>
              </w:rPr>
            </w:pPr>
          </w:p>
        </w:tc>
      </w:tr>
      <w:tr w:rsidR="00304C2D" w:rsidRPr="00C12D5D" w14:paraId="384C1E45" w14:textId="77777777" w:rsidTr="00304C2D">
        <w:trPr>
          <w:trHeight w:val="329"/>
        </w:trPr>
        <w:tc>
          <w:tcPr>
            <w:tcW w:w="2515" w:type="dxa"/>
            <w:vMerge/>
            <w:tcBorders>
              <w:top w:val="nil"/>
            </w:tcBorders>
          </w:tcPr>
          <w:p w14:paraId="66290A38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930" w:type="dxa"/>
            <w:vMerge/>
            <w:tcBorders>
              <w:top w:val="nil"/>
            </w:tcBorders>
          </w:tcPr>
          <w:p w14:paraId="4F79E9B3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3074C53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A07CCE5" w14:textId="77777777" w:rsidR="00304C2D" w:rsidRPr="00C12D5D" w:rsidRDefault="00304C2D" w:rsidP="00304C2D">
            <w:pPr>
              <w:pStyle w:val="TableParagraph"/>
              <w:spacing w:before="58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No, see Results for description of the themes</w:t>
            </w:r>
          </w:p>
        </w:tc>
      </w:tr>
      <w:tr w:rsidR="00304C2D" w:rsidRPr="00C12D5D" w14:paraId="76456A61" w14:textId="77777777" w:rsidTr="00304C2D">
        <w:trPr>
          <w:trHeight w:val="78"/>
        </w:trPr>
        <w:tc>
          <w:tcPr>
            <w:tcW w:w="2515" w:type="dxa"/>
            <w:vMerge/>
            <w:tcBorders>
              <w:top w:val="nil"/>
            </w:tcBorders>
          </w:tcPr>
          <w:p w14:paraId="5B3215EE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930" w:type="dxa"/>
            <w:vMerge/>
            <w:tcBorders>
              <w:top w:val="nil"/>
            </w:tcBorders>
          </w:tcPr>
          <w:p w14:paraId="2B8035A3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0967073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</w:tcBorders>
          </w:tcPr>
          <w:p w14:paraId="5664DB7F" w14:textId="77777777" w:rsidR="00304C2D" w:rsidRPr="00C12D5D" w:rsidRDefault="00304C2D" w:rsidP="00304C2D">
            <w:pPr>
              <w:pStyle w:val="TableParagraph"/>
              <w:spacing w:line="240" w:lineRule="auto"/>
              <w:ind w:left="0"/>
              <w:rPr>
                <w:sz w:val="2"/>
              </w:rPr>
            </w:pPr>
          </w:p>
        </w:tc>
      </w:tr>
      <w:tr w:rsidR="00304C2D" w:rsidRPr="00C12D5D" w14:paraId="3B6224AF" w14:textId="77777777" w:rsidTr="00304C2D">
        <w:trPr>
          <w:trHeight w:val="280"/>
        </w:trPr>
        <w:tc>
          <w:tcPr>
            <w:tcW w:w="2515" w:type="dxa"/>
          </w:tcPr>
          <w:p w14:paraId="600F03DF" w14:textId="77777777" w:rsidR="00304C2D" w:rsidRPr="00C12D5D" w:rsidRDefault="00304C2D" w:rsidP="00304C2D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erivation of themes</w:t>
            </w:r>
          </w:p>
        </w:tc>
        <w:tc>
          <w:tcPr>
            <w:tcW w:w="930" w:type="dxa"/>
          </w:tcPr>
          <w:p w14:paraId="3B146CC9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99E2EA4" w14:textId="77777777" w:rsidR="00304C2D" w:rsidRPr="00C12D5D" w:rsidRDefault="00304C2D" w:rsidP="00304C2D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themes identiﬁed in advance or derived from the data?</w:t>
            </w:r>
          </w:p>
        </w:tc>
        <w:tc>
          <w:tcPr>
            <w:tcW w:w="1412" w:type="dxa"/>
            <w:tcBorders>
              <w:left w:val="single" w:sz="8" w:space="0" w:color="000000"/>
            </w:tcBorders>
          </w:tcPr>
          <w:p w14:paraId="64701853" w14:textId="77777777" w:rsidR="00304C2D" w:rsidRPr="00C12D5D" w:rsidRDefault="00304C2D" w:rsidP="00304C2D">
            <w:pPr>
              <w:pStyle w:val="TableParagraph"/>
              <w:spacing w:before="23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04C2D" w:rsidRPr="00C12D5D" w14:paraId="1A2556D6" w14:textId="77777777" w:rsidTr="00304C2D">
        <w:trPr>
          <w:trHeight w:val="280"/>
        </w:trPr>
        <w:tc>
          <w:tcPr>
            <w:tcW w:w="2515" w:type="dxa"/>
          </w:tcPr>
          <w:p w14:paraId="3F262311" w14:textId="77777777" w:rsidR="00304C2D" w:rsidRPr="00C12D5D" w:rsidRDefault="00304C2D" w:rsidP="00304C2D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Software</w:t>
            </w:r>
          </w:p>
        </w:tc>
        <w:tc>
          <w:tcPr>
            <w:tcW w:w="930" w:type="dxa"/>
          </w:tcPr>
          <w:p w14:paraId="351C26AE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404C372" w14:textId="77777777" w:rsidR="00304C2D" w:rsidRPr="00C12D5D" w:rsidRDefault="00304C2D" w:rsidP="00304C2D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software, if applicable, was used to manage the data?</w:t>
            </w:r>
          </w:p>
        </w:tc>
        <w:tc>
          <w:tcPr>
            <w:tcW w:w="1412" w:type="dxa"/>
            <w:tcBorders>
              <w:left w:val="single" w:sz="8" w:space="0" w:color="000000"/>
            </w:tcBorders>
          </w:tcPr>
          <w:p w14:paraId="15CAA4EA" w14:textId="77777777" w:rsidR="00304C2D" w:rsidRPr="00C12D5D" w:rsidRDefault="00304C2D" w:rsidP="00304C2D">
            <w:pPr>
              <w:pStyle w:val="TableParagraph"/>
              <w:spacing w:before="68" w:line="192" w:lineRule="exact"/>
              <w:ind w:left="61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04C2D" w:rsidRPr="00C12D5D" w14:paraId="66682FEF" w14:textId="77777777" w:rsidTr="00304C2D">
        <w:trPr>
          <w:trHeight w:val="280"/>
        </w:trPr>
        <w:tc>
          <w:tcPr>
            <w:tcW w:w="2515" w:type="dxa"/>
          </w:tcPr>
          <w:p w14:paraId="25812191" w14:textId="77777777" w:rsidR="00304C2D" w:rsidRPr="00C12D5D" w:rsidRDefault="00304C2D" w:rsidP="00304C2D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Participant checking</w:t>
            </w:r>
          </w:p>
        </w:tc>
        <w:tc>
          <w:tcPr>
            <w:tcW w:w="930" w:type="dxa"/>
          </w:tcPr>
          <w:p w14:paraId="65F178A3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BADF18F" w14:textId="77777777" w:rsidR="00304C2D" w:rsidRPr="00C12D5D" w:rsidRDefault="00304C2D" w:rsidP="00304C2D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Did participants provide feedback on the ﬁndings?</w:t>
            </w:r>
          </w:p>
        </w:tc>
        <w:tc>
          <w:tcPr>
            <w:tcW w:w="1412" w:type="dxa"/>
            <w:tcBorders>
              <w:left w:val="single" w:sz="8" w:space="0" w:color="000000"/>
            </w:tcBorders>
          </w:tcPr>
          <w:p w14:paraId="5B18EDD0" w14:textId="77777777" w:rsidR="00304C2D" w:rsidRPr="00C12D5D" w:rsidRDefault="00304C2D" w:rsidP="00304C2D">
            <w:pPr>
              <w:pStyle w:val="TableParagraph"/>
              <w:spacing w:before="1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04C2D" w:rsidRPr="00C12D5D" w14:paraId="1A3C412A" w14:textId="77777777" w:rsidTr="00304C2D">
        <w:trPr>
          <w:trHeight w:val="280"/>
        </w:trPr>
        <w:tc>
          <w:tcPr>
            <w:tcW w:w="11070" w:type="dxa"/>
            <w:gridSpan w:val="4"/>
          </w:tcPr>
          <w:p w14:paraId="4603C8D4" w14:textId="77777777" w:rsidR="00304C2D" w:rsidRPr="00C12D5D" w:rsidRDefault="00304C2D" w:rsidP="00304C2D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Reporting</w:t>
            </w:r>
          </w:p>
        </w:tc>
      </w:tr>
      <w:tr w:rsidR="00304C2D" w:rsidRPr="00C12D5D" w14:paraId="7EE5D7E4" w14:textId="77777777" w:rsidTr="00304C2D">
        <w:trPr>
          <w:trHeight w:val="94"/>
        </w:trPr>
        <w:tc>
          <w:tcPr>
            <w:tcW w:w="2515" w:type="dxa"/>
            <w:vMerge w:val="restart"/>
          </w:tcPr>
          <w:p w14:paraId="149C9B10" w14:textId="77777777" w:rsidR="00304C2D" w:rsidRPr="00C12D5D" w:rsidRDefault="00304C2D" w:rsidP="00304C2D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Quotations presented</w:t>
            </w:r>
          </w:p>
        </w:tc>
        <w:tc>
          <w:tcPr>
            <w:tcW w:w="930" w:type="dxa"/>
            <w:vMerge w:val="restart"/>
          </w:tcPr>
          <w:p w14:paraId="56F56E22" w14:textId="77777777" w:rsidR="00304C2D" w:rsidRPr="00C12D5D" w:rsidRDefault="00304C2D" w:rsidP="00304C2D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08EE678" w14:textId="77777777" w:rsidR="00304C2D" w:rsidRPr="00C12D5D" w:rsidRDefault="00304C2D" w:rsidP="00304C2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participant quotations presented to illustrate the themes/ﬁndings?</w:t>
            </w:r>
          </w:p>
          <w:p w14:paraId="252C5473" w14:textId="77777777" w:rsidR="00304C2D" w:rsidRPr="00C12D5D" w:rsidRDefault="00304C2D" w:rsidP="00304C2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each quotation identiﬁed? e.g. participant numbe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 w14:paraId="30B084DD" w14:textId="77777777" w:rsidR="00304C2D" w:rsidRPr="00C12D5D" w:rsidRDefault="00304C2D" w:rsidP="00304C2D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304C2D" w:rsidRPr="00C12D5D" w14:paraId="73847DE3" w14:textId="77777777" w:rsidTr="00304C2D">
        <w:trPr>
          <w:trHeight w:val="329"/>
        </w:trPr>
        <w:tc>
          <w:tcPr>
            <w:tcW w:w="2515" w:type="dxa"/>
            <w:vMerge/>
            <w:tcBorders>
              <w:top w:val="nil"/>
            </w:tcBorders>
          </w:tcPr>
          <w:p w14:paraId="52983C37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930" w:type="dxa"/>
            <w:vMerge/>
            <w:tcBorders>
              <w:top w:val="nil"/>
            </w:tcBorders>
          </w:tcPr>
          <w:p w14:paraId="354AE385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507417B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267CF31" w14:textId="77777777" w:rsidR="00304C2D" w:rsidRPr="00C12D5D" w:rsidRDefault="00304C2D" w:rsidP="00304C2D">
            <w:pPr>
              <w:pStyle w:val="TableParagraph"/>
              <w:spacing w:before="58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-13</w:t>
            </w:r>
          </w:p>
        </w:tc>
      </w:tr>
      <w:tr w:rsidR="00304C2D" w:rsidRPr="00C12D5D" w14:paraId="6637F481" w14:textId="77777777" w:rsidTr="00304C2D">
        <w:trPr>
          <w:trHeight w:val="99"/>
        </w:trPr>
        <w:tc>
          <w:tcPr>
            <w:tcW w:w="2515" w:type="dxa"/>
            <w:vMerge/>
            <w:tcBorders>
              <w:top w:val="nil"/>
            </w:tcBorders>
          </w:tcPr>
          <w:p w14:paraId="3CDE6DAB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930" w:type="dxa"/>
            <w:vMerge/>
            <w:tcBorders>
              <w:top w:val="nil"/>
            </w:tcBorders>
          </w:tcPr>
          <w:p w14:paraId="3C220ADE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107C703" w14:textId="77777777" w:rsidR="00304C2D" w:rsidRPr="00C12D5D" w:rsidRDefault="00304C2D" w:rsidP="00304C2D">
            <w:pPr>
              <w:rPr>
                <w:sz w:val="2"/>
                <w:szCs w:val="2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</w:tcBorders>
          </w:tcPr>
          <w:p w14:paraId="226A61D5" w14:textId="77777777" w:rsidR="00304C2D" w:rsidRPr="00C12D5D" w:rsidRDefault="00304C2D" w:rsidP="00304C2D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304C2D" w:rsidRPr="00C12D5D" w14:paraId="54E49A36" w14:textId="77777777" w:rsidTr="00304C2D">
        <w:trPr>
          <w:trHeight w:val="280"/>
        </w:trPr>
        <w:tc>
          <w:tcPr>
            <w:tcW w:w="2515" w:type="dxa"/>
          </w:tcPr>
          <w:p w14:paraId="0BABF330" w14:textId="77777777" w:rsidR="00304C2D" w:rsidRPr="00C12D5D" w:rsidRDefault="00304C2D" w:rsidP="00304C2D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ata and ﬁndings consistent</w:t>
            </w:r>
          </w:p>
        </w:tc>
        <w:tc>
          <w:tcPr>
            <w:tcW w:w="930" w:type="dxa"/>
          </w:tcPr>
          <w:p w14:paraId="5E9D2D09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ED59FBD" w14:textId="77777777" w:rsidR="00304C2D" w:rsidRPr="00C12D5D" w:rsidRDefault="00304C2D" w:rsidP="00304C2D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412" w:type="dxa"/>
            <w:tcBorders>
              <w:left w:val="single" w:sz="8" w:space="0" w:color="000000"/>
            </w:tcBorders>
          </w:tcPr>
          <w:p w14:paraId="745DFDF5" w14:textId="77777777" w:rsidR="00304C2D" w:rsidRPr="00C12D5D" w:rsidRDefault="00304C2D" w:rsidP="00304C2D">
            <w:pPr>
              <w:pStyle w:val="TableParagraph"/>
              <w:spacing w:before="36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-13</w:t>
            </w:r>
          </w:p>
        </w:tc>
      </w:tr>
      <w:tr w:rsidR="00304C2D" w:rsidRPr="00C12D5D" w14:paraId="1A5D20ED" w14:textId="77777777" w:rsidTr="00304C2D">
        <w:trPr>
          <w:trHeight w:val="280"/>
        </w:trPr>
        <w:tc>
          <w:tcPr>
            <w:tcW w:w="2515" w:type="dxa"/>
          </w:tcPr>
          <w:p w14:paraId="60FCED58" w14:textId="77777777" w:rsidR="00304C2D" w:rsidRPr="00C12D5D" w:rsidRDefault="00304C2D" w:rsidP="00304C2D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Clarity of major themes</w:t>
            </w:r>
          </w:p>
        </w:tc>
        <w:tc>
          <w:tcPr>
            <w:tcW w:w="930" w:type="dxa"/>
          </w:tcPr>
          <w:p w14:paraId="622A401A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9EA1E4F" w14:textId="77777777" w:rsidR="00304C2D" w:rsidRPr="00C12D5D" w:rsidRDefault="00304C2D" w:rsidP="00304C2D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major themes clearly presented in the ﬁndings?</w:t>
            </w:r>
          </w:p>
        </w:tc>
        <w:tc>
          <w:tcPr>
            <w:tcW w:w="1412" w:type="dxa"/>
            <w:tcBorders>
              <w:left w:val="single" w:sz="8" w:space="0" w:color="000000"/>
            </w:tcBorders>
          </w:tcPr>
          <w:p w14:paraId="75996FA6" w14:textId="77777777" w:rsidR="00304C2D" w:rsidRPr="00C12D5D" w:rsidRDefault="00304C2D" w:rsidP="00304C2D">
            <w:pPr>
              <w:pStyle w:val="TableParagraph"/>
              <w:spacing w:before="1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-13</w:t>
            </w:r>
          </w:p>
        </w:tc>
      </w:tr>
      <w:tr w:rsidR="00304C2D" w:rsidRPr="00C12D5D" w14:paraId="22D69B4D" w14:textId="77777777" w:rsidTr="00304C2D">
        <w:trPr>
          <w:trHeight w:val="280"/>
        </w:trPr>
        <w:tc>
          <w:tcPr>
            <w:tcW w:w="2515" w:type="dxa"/>
          </w:tcPr>
          <w:p w14:paraId="01C4F40D" w14:textId="77777777" w:rsidR="00304C2D" w:rsidRPr="00C12D5D" w:rsidRDefault="00304C2D" w:rsidP="00304C2D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Clarity of minor themes</w:t>
            </w:r>
          </w:p>
        </w:tc>
        <w:tc>
          <w:tcPr>
            <w:tcW w:w="930" w:type="dxa"/>
          </w:tcPr>
          <w:p w14:paraId="7BD342ED" w14:textId="77777777" w:rsidR="00304C2D" w:rsidRPr="00C12D5D" w:rsidRDefault="00304C2D" w:rsidP="00304C2D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2BB84BE" w14:textId="77777777" w:rsidR="00304C2D" w:rsidRPr="00C12D5D" w:rsidRDefault="00304C2D" w:rsidP="00304C2D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412" w:type="dxa"/>
            <w:tcBorders>
              <w:left w:val="single" w:sz="8" w:space="0" w:color="000000"/>
            </w:tcBorders>
          </w:tcPr>
          <w:p w14:paraId="1EE06D87" w14:textId="77777777" w:rsidR="00304C2D" w:rsidRPr="00C12D5D" w:rsidRDefault="00304C2D" w:rsidP="00304C2D">
            <w:pPr>
              <w:pStyle w:val="TableParagraph"/>
              <w:spacing w:before="94" w:line="166" w:lineRule="exact"/>
              <w:ind w:left="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</w:tbl>
    <w:p w14:paraId="204AAEBB" w14:textId="77777777" w:rsidR="00A223DF" w:rsidRDefault="00A223DF">
      <w:pPr>
        <w:spacing w:line="198" w:lineRule="exact"/>
        <w:rPr>
          <w:sz w:val="20"/>
        </w:rPr>
      </w:pPr>
    </w:p>
    <w:p w14:paraId="3E106BAB" w14:textId="77777777" w:rsidR="00304C2D" w:rsidRDefault="00304C2D">
      <w:pPr>
        <w:spacing w:line="198" w:lineRule="exact"/>
        <w:rPr>
          <w:sz w:val="20"/>
        </w:rPr>
      </w:pPr>
    </w:p>
    <w:p w14:paraId="70D07A89" w14:textId="6E815A19" w:rsidR="00A223DF" w:rsidRPr="00DF415A" w:rsidRDefault="00304C2D" w:rsidP="00DF415A">
      <w:pPr>
        <w:pStyle w:val="BodyText"/>
        <w:spacing w:before="59" w:line="276" w:lineRule="auto"/>
        <w:ind w:right="478"/>
        <w:rPr>
          <w:b/>
          <w:vertAlign w:val="superscript"/>
        </w:rPr>
      </w:pPr>
      <w:r w:rsidRPr="00C12D5D">
        <w:t xml:space="preserve">Developed from: Tong A, Sainsbury P, Craig J. Consolidated criteria for reporting qualitative research (COREQ): a 32-item checklist for interviews and focus groups. </w:t>
      </w:r>
      <w:r w:rsidRPr="00C12D5D">
        <w:rPr>
          <w:i/>
        </w:rPr>
        <w:t>International Journal for Quality in Health Care</w:t>
      </w:r>
      <w:r w:rsidRPr="00C12D5D">
        <w:t>. 2007. Volume 19, Number 6: pp. 349 – 3</w:t>
      </w:r>
      <w:r w:rsidR="00DF415A">
        <w:t>57</w:t>
      </w:r>
    </w:p>
    <w:sectPr w:rsidR="00A223DF" w:rsidRPr="00DF415A">
      <w:pgSz w:w="12240" w:h="15840"/>
      <w:pgMar w:top="72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0D34F" w14:textId="77777777" w:rsidR="0006296C" w:rsidRDefault="0006296C" w:rsidP="00F93045">
      <w:r>
        <w:separator/>
      </w:r>
    </w:p>
  </w:endnote>
  <w:endnote w:type="continuationSeparator" w:id="0">
    <w:p w14:paraId="2CCD139F" w14:textId="77777777" w:rsidR="0006296C" w:rsidRDefault="0006296C" w:rsidP="00F93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7C65C" w14:textId="77777777" w:rsidR="0006296C" w:rsidRDefault="0006296C" w:rsidP="00F93045">
      <w:r>
        <w:separator/>
      </w:r>
    </w:p>
  </w:footnote>
  <w:footnote w:type="continuationSeparator" w:id="0">
    <w:p w14:paraId="75D2C30F" w14:textId="77777777" w:rsidR="0006296C" w:rsidRDefault="0006296C" w:rsidP="00F93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3DF"/>
    <w:rsid w:val="00007D3B"/>
    <w:rsid w:val="0006296C"/>
    <w:rsid w:val="00175248"/>
    <w:rsid w:val="001B5450"/>
    <w:rsid w:val="00205614"/>
    <w:rsid w:val="002D233F"/>
    <w:rsid w:val="002D5585"/>
    <w:rsid w:val="00304C2D"/>
    <w:rsid w:val="00355530"/>
    <w:rsid w:val="00367358"/>
    <w:rsid w:val="0039437F"/>
    <w:rsid w:val="003B3463"/>
    <w:rsid w:val="003D791A"/>
    <w:rsid w:val="00440176"/>
    <w:rsid w:val="00473C96"/>
    <w:rsid w:val="004A1DCA"/>
    <w:rsid w:val="004D2E97"/>
    <w:rsid w:val="004D79B8"/>
    <w:rsid w:val="004E0AD5"/>
    <w:rsid w:val="005277A2"/>
    <w:rsid w:val="00535A06"/>
    <w:rsid w:val="00540727"/>
    <w:rsid w:val="00557B7F"/>
    <w:rsid w:val="005D7849"/>
    <w:rsid w:val="005E4692"/>
    <w:rsid w:val="00655201"/>
    <w:rsid w:val="006653DC"/>
    <w:rsid w:val="006B7779"/>
    <w:rsid w:val="006C0B24"/>
    <w:rsid w:val="006E588D"/>
    <w:rsid w:val="007C39DA"/>
    <w:rsid w:val="0083000E"/>
    <w:rsid w:val="008632FF"/>
    <w:rsid w:val="008C0C26"/>
    <w:rsid w:val="008C3792"/>
    <w:rsid w:val="008F7CA7"/>
    <w:rsid w:val="0092706C"/>
    <w:rsid w:val="00A223DF"/>
    <w:rsid w:val="00A853E3"/>
    <w:rsid w:val="00A863D6"/>
    <w:rsid w:val="00AC6A96"/>
    <w:rsid w:val="00BB5F2A"/>
    <w:rsid w:val="00C12D5D"/>
    <w:rsid w:val="00D00455"/>
    <w:rsid w:val="00D50E2F"/>
    <w:rsid w:val="00D927D5"/>
    <w:rsid w:val="00DF415A"/>
    <w:rsid w:val="00E468E6"/>
    <w:rsid w:val="00E77400"/>
    <w:rsid w:val="00E873CC"/>
    <w:rsid w:val="00EC5581"/>
    <w:rsid w:val="00ED6EB5"/>
    <w:rsid w:val="00F13DF4"/>
    <w:rsid w:val="00F17E72"/>
    <w:rsid w:val="00F30AE1"/>
    <w:rsid w:val="00F93045"/>
    <w:rsid w:val="00FB16A3"/>
    <w:rsid w:val="00FD1218"/>
    <w:rsid w:val="00FD7418"/>
    <w:rsid w:val="00FF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88317"/>
  <w15:docId w15:val="{427AB933-D0D3-430C-84E6-77599D6FA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paragraph" w:styleId="Header">
    <w:name w:val="header"/>
    <w:basedOn w:val="Normal"/>
    <w:link w:val="HeaderChar"/>
    <w:uiPriority w:val="99"/>
    <w:unhideWhenUsed/>
    <w:rsid w:val="00F93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3045"/>
    <w:rPr>
      <w:rFonts w:ascii="Calibri" w:eastAsia="Calibri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30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3045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35D5E8-ADBA-334A-80C0-D230BDE66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lsamman, Sana</cp:lastModifiedBy>
  <cp:revision>5</cp:revision>
  <dcterms:created xsi:type="dcterms:W3CDTF">2025-02-27T07:23:00Z</dcterms:created>
  <dcterms:modified xsi:type="dcterms:W3CDTF">2025-03-12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1-25T00:00:00Z</vt:filetime>
  </property>
</Properties>
</file>